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32B27" w14:textId="1657E075" w:rsidR="00AC42DD" w:rsidRPr="00B14E2D" w:rsidRDefault="00D96BEC" w:rsidP="006212F5">
      <w:pPr>
        <w:spacing w:line="480" w:lineRule="auto"/>
      </w:pPr>
      <w:bookmarkStart w:id="0" w:name="_Toc306112480"/>
      <w:r w:rsidRPr="00D96BEC">
        <w:rPr>
          <w:b/>
        </w:rPr>
        <w:t xml:space="preserve">Appendix </w:t>
      </w:r>
      <w:r>
        <w:rPr>
          <w:b/>
        </w:rPr>
        <w:t>2</w:t>
      </w:r>
      <w:r w:rsidRPr="00D96BEC">
        <w:rPr>
          <w:b/>
        </w:rPr>
        <w:t xml:space="preserve">. </w:t>
      </w:r>
      <w:bookmarkStart w:id="1" w:name="_GoBack"/>
      <w:bookmarkEnd w:id="1"/>
      <w:r w:rsidR="00AC42DD" w:rsidRPr="005B1816">
        <w:rPr>
          <w:b/>
        </w:rPr>
        <w:t>Checklist for assessing quality of included studies in the meta-analysis</w:t>
      </w:r>
      <w:r w:rsidR="00AC42DD" w:rsidRPr="00B14E2D"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"/>
        <w:gridCol w:w="8786"/>
      </w:tblGrid>
      <w:tr w:rsidR="00AC42DD" w14:paraId="25843529" w14:textId="77777777" w:rsidTr="00B23E7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DB65C4" w14:textId="77777777" w:rsidR="00AC42DD" w:rsidRDefault="00AC42DD" w:rsidP="006212F5">
            <w:pPr>
              <w:spacing w:line="480" w:lineRule="auto"/>
            </w:pPr>
            <w:r>
              <w:t>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DBC793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Design-specific control of bias</w:t>
            </w:r>
          </w:p>
        </w:tc>
      </w:tr>
      <w:tr w:rsidR="00AC42DD" w14:paraId="3BE5D0F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828CE" w14:textId="77777777" w:rsidR="00AC42DD" w:rsidRDefault="00AC42DD" w:rsidP="006212F5">
            <w:pPr>
              <w:spacing w:line="480" w:lineRule="auto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2488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as a method of </w:t>
            </w:r>
            <w:proofErr w:type="spellStart"/>
            <w:r>
              <w:rPr>
                <w:bCs/>
              </w:rPr>
              <w:t>randomisation</w:t>
            </w:r>
            <w:proofErr w:type="spellEnd"/>
            <w:r>
              <w:rPr>
                <w:bCs/>
              </w:rPr>
              <w:t xml:space="preserve"> performed?</w:t>
            </w:r>
          </w:p>
        </w:tc>
      </w:tr>
      <w:tr w:rsidR="00AC42DD" w14:paraId="54890CC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D7C3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38C4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0B8F1BBB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B3237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22340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 but allocation not concealed</w:t>
            </w:r>
          </w:p>
        </w:tc>
      </w:tr>
      <w:tr w:rsidR="00AC42DD" w14:paraId="66104A97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7815F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AC1F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 = Yes and allocation concealed</w:t>
            </w:r>
          </w:p>
        </w:tc>
      </w:tr>
      <w:tr w:rsidR="00AC42DD" w14:paraId="70F3C90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A7A98" w14:textId="77777777" w:rsidR="00AC42DD" w:rsidRDefault="00AC42DD" w:rsidP="006212F5">
            <w:pPr>
              <w:spacing w:line="480" w:lineRule="auto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DD6B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he data prospectively collected</w:t>
            </w:r>
          </w:p>
        </w:tc>
      </w:tr>
      <w:tr w:rsidR="00AC42DD" w14:paraId="1F67A556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31BFB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54654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 = no – case-control or cross-sectional design</w:t>
            </w:r>
          </w:p>
        </w:tc>
      </w:tr>
      <w:tr w:rsidR="00AC42DD" w14:paraId="5784B95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E9D2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1FA18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= no – cohort design</w:t>
            </w:r>
          </w:p>
        </w:tc>
      </w:tr>
      <w:tr w:rsidR="00AC42DD" w14:paraId="3D1BBFD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8389F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0EDB3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=yes</w:t>
            </w:r>
          </w:p>
        </w:tc>
      </w:tr>
      <w:tr w:rsidR="00AC42DD" w14:paraId="306E78CA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CB1AA" w14:textId="77777777" w:rsidR="00AC42DD" w:rsidRDefault="00AC42DD" w:rsidP="006212F5">
            <w:pPr>
              <w:spacing w:line="480" w:lineRule="auto"/>
            </w:pPr>
            <w:r>
              <w:t>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8B6E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Selection bias</w:t>
            </w:r>
          </w:p>
        </w:tc>
      </w:tr>
      <w:tr w:rsidR="00AC42DD" w14:paraId="7573FEC5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1CBD4B" w14:textId="77777777" w:rsidR="00AC42DD" w:rsidRDefault="00AC42DD" w:rsidP="006212F5">
            <w:pPr>
              <w:spacing w:line="480" w:lineRule="auto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96ACE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he outcome of interest already present at the start of the study?</w:t>
            </w:r>
          </w:p>
        </w:tc>
      </w:tr>
      <w:tr w:rsidR="00AC42DD" w14:paraId="7A284FEB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1B84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7B7F1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Yes</w:t>
            </w:r>
          </w:p>
        </w:tc>
      </w:tr>
      <w:tr w:rsidR="00AC42DD" w14:paraId="5DA73A1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EF37D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FEBD6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1 = No</w:t>
            </w:r>
          </w:p>
        </w:tc>
      </w:tr>
      <w:tr w:rsidR="00AC42DD" w14:paraId="7BF02BF9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6CA440" w14:textId="77777777" w:rsidR="00AC42DD" w:rsidRDefault="00AC42DD" w:rsidP="006212F5">
            <w:pPr>
              <w:spacing w:line="480" w:lineRule="auto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61CE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ere protocol deviations, losses to follow-up, and drop-out rates acceptable (&lt;20%)? </w:t>
            </w:r>
          </w:p>
        </w:tc>
      </w:tr>
      <w:tr w:rsidR="00AC42DD" w14:paraId="76A28F0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3F00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AC576C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38711ED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582EA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C2B97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35BD6A12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9EA69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AE17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71D0F54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AF37B" w14:textId="77777777" w:rsidR="00AC42DD" w:rsidRDefault="00AC42DD" w:rsidP="006212F5">
            <w:pPr>
              <w:spacing w:line="480" w:lineRule="auto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7F5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 controls or non-exposed cohort drawn from the same population and in the same way as the exposed cohort?</w:t>
            </w:r>
          </w:p>
        </w:tc>
      </w:tr>
      <w:tr w:rsidR="00AC42DD" w14:paraId="11008D5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ED2B3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C60D7E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 or no description </w:t>
            </w:r>
          </w:p>
        </w:tc>
      </w:tr>
      <w:tr w:rsidR="00AC42DD" w14:paraId="40108D9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B1207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F8510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1 = Drawn from a different source</w:t>
            </w:r>
          </w:p>
        </w:tc>
      </w:tr>
      <w:tr w:rsidR="00AC42DD" w14:paraId="0DEEAE8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44DA4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F3757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2 = Yes</w:t>
            </w:r>
          </w:p>
        </w:tc>
      </w:tr>
      <w:tr w:rsidR="00AC42DD" w14:paraId="6769123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19E9" w14:textId="77777777" w:rsidR="00AC42DD" w:rsidRDefault="00AC42DD" w:rsidP="006212F5">
            <w:pPr>
              <w:spacing w:line="480" w:lineRule="auto"/>
              <w:rPr>
                <w:i/>
              </w:rPr>
            </w:pPr>
            <w: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DCC71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 eligibility criteria clearly specified and uniformly applied to comparison groups</w:t>
            </w:r>
          </w:p>
        </w:tc>
      </w:tr>
      <w:tr w:rsidR="00AC42DD" w14:paraId="71515EB9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CE242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0D7B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 or no description </w:t>
            </w:r>
          </w:p>
        </w:tc>
      </w:tr>
      <w:tr w:rsidR="00AC42DD" w14:paraId="7988BFF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E314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36A7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777E937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8FA97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2B94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6A8F90CA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D5AF5" w14:textId="77777777" w:rsidR="00AC42DD" w:rsidRDefault="00AC42DD" w:rsidP="006212F5">
            <w:pPr>
              <w:spacing w:line="480" w:lineRule="auto"/>
              <w:rPr>
                <w:i/>
              </w:rPr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75188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selection of a comparison group appropriate?</w:t>
            </w:r>
          </w:p>
        </w:tc>
      </w:tr>
      <w:tr w:rsidR="00AC42DD" w14:paraId="3E0BAD5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2930A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BFB18F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 or no description </w:t>
            </w:r>
          </w:p>
        </w:tc>
      </w:tr>
      <w:tr w:rsidR="00AC42DD" w14:paraId="5B301FF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6B0B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60D7B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69F806E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64ED8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B9CB3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  <w:p w14:paraId="63C7258A" w14:textId="77777777" w:rsidR="00AC42DD" w:rsidRDefault="00AC42DD" w:rsidP="006212F5">
            <w:pPr>
              <w:spacing w:line="480" w:lineRule="auto"/>
              <w:rPr>
                <w:bCs/>
              </w:rPr>
            </w:pPr>
          </w:p>
        </w:tc>
      </w:tr>
      <w:tr w:rsidR="00AC42DD" w14:paraId="6934E64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DE212" w14:textId="77777777" w:rsidR="00AC42DD" w:rsidRDefault="00AC42DD" w:rsidP="006212F5">
            <w:pPr>
              <w:spacing w:line="480" w:lineRule="auto"/>
            </w:pPr>
            <w:r>
              <w:t xml:space="preserve">C.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CD0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Confounding</w:t>
            </w:r>
          </w:p>
        </w:tc>
      </w:tr>
      <w:tr w:rsidR="00AC42DD" w14:paraId="3511957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21B7D" w14:textId="77777777" w:rsidR="00AC42DD" w:rsidRDefault="00AC42DD" w:rsidP="006212F5">
            <w:pPr>
              <w:spacing w:line="480" w:lineRule="auto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55604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as any attempt made to balance allocation between groups (excludes </w:t>
            </w:r>
            <w:proofErr w:type="spellStart"/>
            <w:r>
              <w:rPr>
                <w:bCs/>
              </w:rPr>
              <w:t>randomisation</w:t>
            </w:r>
            <w:proofErr w:type="spellEnd"/>
            <w:r>
              <w:rPr>
                <w:bCs/>
              </w:rPr>
              <w:t>)?</w:t>
            </w:r>
          </w:p>
        </w:tc>
      </w:tr>
      <w:tr w:rsidR="00AC42DD" w14:paraId="0F410EF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0EBE5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6AA52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</w:t>
            </w:r>
          </w:p>
        </w:tc>
      </w:tr>
      <w:tr w:rsidR="00AC42DD" w14:paraId="305DD99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8DBD9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6E8CC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17CC4707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0421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4C2A7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4B851B6B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CDA087" w14:textId="77777777" w:rsidR="00AC42DD" w:rsidRDefault="00AC42DD" w:rsidP="006212F5">
            <w:pPr>
              <w:spacing w:line="480" w:lineRule="auto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0B5E" w14:textId="4EBE88B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Were the important prognostic indicators (age, sex, hypertension, BMI, </w:t>
            </w:r>
            <w:proofErr w:type="spellStart"/>
            <w:r w:rsidR="005C4F65" w:rsidRPr="005C4F65">
              <w:rPr>
                <w:bCs/>
              </w:rPr>
              <w:t>dyslipidaemia</w:t>
            </w:r>
            <w:proofErr w:type="spellEnd"/>
            <w:r>
              <w:rPr>
                <w:bCs/>
              </w:rPr>
              <w:t xml:space="preserve">, family history of </w:t>
            </w:r>
            <w:r w:rsidR="00AA0E00">
              <w:rPr>
                <w:bCs/>
              </w:rPr>
              <w:t>T2D and CVD</w:t>
            </w:r>
            <w:r>
              <w:rPr>
                <w:bCs/>
              </w:rPr>
              <w:t>, physical inactivity, duration of RA, and using medications</w:t>
            </w:r>
            <w:r w:rsidR="007A237F">
              <w:rPr>
                <w:bCs/>
              </w:rPr>
              <w:t xml:space="preserve"> </w:t>
            </w:r>
            <w:r w:rsidR="00AA0E00">
              <w:rPr>
                <w:bCs/>
              </w:rPr>
              <w:t>(</w:t>
            </w:r>
            <w:r w:rsidR="007A237F">
              <w:rPr>
                <w:bCs/>
              </w:rPr>
              <w:t>folic acid, corticosteroids</w:t>
            </w:r>
            <w:r w:rsidR="00AA0E00">
              <w:rPr>
                <w:bCs/>
              </w:rPr>
              <w:t>, traditional and biological DMARDs</w:t>
            </w:r>
            <w:r>
              <w:rPr>
                <w:bCs/>
              </w:rPr>
              <w:t xml:space="preserve">) of the group/cohorts comparable at baseline and were reported? Were they similar? </w:t>
            </w:r>
          </w:p>
        </w:tc>
      </w:tr>
      <w:tr w:rsidR="00AC42DD" w14:paraId="24C856C9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9C4E4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43AE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0 = not reported or 0,1,2 </w:t>
            </w:r>
          </w:p>
        </w:tc>
      </w:tr>
      <w:tr w:rsidR="00AC42DD" w14:paraId="5CC4746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61824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C8DC9E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3, 4</w:t>
            </w:r>
          </w:p>
        </w:tc>
      </w:tr>
      <w:tr w:rsidR="00AC42DD" w14:paraId="0F444447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3BAC2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0AF0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5 or more</w:t>
            </w:r>
          </w:p>
          <w:p w14:paraId="2C17271D" w14:textId="77777777" w:rsidR="00AC42DD" w:rsidRDefault="00AC42DD" w:rsidP="006212F5">
            <w:pPr>
              <w:spacing w:line="480" w:lineRule="auto"/>
              <w:rPr>
                <w:bCs/>
              </w:rPr>
            </w:pPr>
          </w:p>
        </w:tc>
      </w:tr>
      <w:tr w:rsidR="00AC42DD" w14:paraId="30B91A8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C08DF" w14:textId="77777777" w:rsidR="00AC42DD" w:rsidRDefault="00AC42DD" w:rsidP="006212F5">
            <w:pPr>
              <w:spacing w:line="480" w:lineRule="auto"/>
            </w:pPr>
            <w:r>
              <w:t>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D2BE1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Information bias</w:t>
            </w:r>
          </w:p>
        </w:tc>
      </w:tr>
      <w:tr w:rsidR="00AC42DD" w14:paraId="2816B2E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5576" w14:textId="77777777" w:rsidR="00AC42DD" w:rsidRDefault="00AC42DD" w:rsidP="006212F5">
            <w:pPr>
              <w:spacing w:line="480" w:lineRule="auto"/>
            </w:pPr>
            <w:r>
              <w:lastRenderedPageBreak/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7593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 Was there a clear ascertainment of exposure (cohort) or for outcomes or for interventions and were they clearly defined and precisely reported?</w:t>
            </w:r>
          </w:p>
        </w:tc>
      </w:tr>
      <w:tr w:rsidR="00AC42DD" w14:paraId="3870594A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92D0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A1C78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description</w:t>
            </w:r>
          </w:p>
        </w:tc>
      </w:tr>
      <w:tr w:rsidR="00AC42DD" w14:paraId="2698831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3E3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4628D0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Self report for exposure or description in part</w:t>
            </w:r>
          </w:p>
        </w:tc>
      </w:tr>
      <w:tr w:rsidR="00AC42DD" w14:paraId="5E623AA1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8CBF0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488D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1 = Yes (e.g. secure record for exposure or structured interview in case of an observational study) </w:t>
            </w:r>
          </w:p>
        </w:tc>
      </w:tr>
      <w:tr w:rsidR="00AC42DD" w14:paraId="14EFF1F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017DD" w14:textId="77777777" w:rsidR="00AC42DD" w:rsidRDefault="00AC42DD" w:rsidP="006212F5">
            <w:pPr>
              <w:spacing w:line="480" w:lineRule="auto"/>
            </w:pPr>
            <w: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704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iming of outcome assessment in both groups and duration of follow-up comparable and adequate for outcomes to occur?</w:t>
            </w:r>
          </w:p>
        </w:tc>
      </w:tr>
      <w:tr w:rsidR="00AC42DD" w14:paraId="55C14E5C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35877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5BA19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74FFA24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8143B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D2275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4B21627F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0FAA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C742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189865D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C89E9" w14:textId="77777777" w:rsidR="00AC42DD" w:rsidRDefault="00AC42DD" w:rsidP="006212F5">
            <w:pPr>
              <w:spacing w:line="480" w:lineRule="auto"/>
              <w:rPr>
                <w:iCs/>
              </w:rPr>
            </w:pPr>
            <w:r>
              <w:rPr>
                <w:iCs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9F6F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re variations from study protocol that could have affected study measurements?</w:t>
            </w:r>
          </w:p>
        </w:tc>
      </w:tr>
      <w:tr w:rsidR="00AC42DD" w14:paraId="5E3559F0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73D46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6764E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6D0EE5F3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83097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CF9F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4238DB05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89E79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48A42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0253D5B6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372EE1" w14:textId="77777777" w:rsidR="00AC42DD" w:rsidRDefault="00AC42DD" w:rsidP="006212F5">
            <w:pPr>
              <w:spacing w:line="480" w:lineRule="auto"/>
            </w:pPr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E1BF8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ere the outcome assessor, care provider, and patients unaware of exposure status?</w:t>
            </w:r>
          </w:p>
        </w:tc>
      </w:tr>
      <w:tr w:rsidR="00AC42DD" w14:paraId="679FC0C5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A47B6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DEB7D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4A13C5B3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345C4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683D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600ED8DD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44030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5B50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6D9AADD4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27718" w14:textId="77777777" w:rsidR="00AC42DD" w:rsidRDefault="00AC42DD" w:rsidP="006212F5">
            <w:pPr>
              <w:spacing w:line="480" w:lineRule="auto"/>
            </w:pPr>
            <w:r>
              <w:t xml:space="preserve">E.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FA14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Statistical methods </w:t>
            </w:r>
          </w:p>
        </w:tc>
      </w:tr>
      <w:tr w:rsidR="00AC42DD" w14:paraId="04FE70C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B8F15" w14:textId="77777777" w:rsidR="00AC42DD" w:rsidRDefault="00AC42DD" w:rsidP="006212F5">
            <w:pPr>
              <w:spacing w:line="480" w:lineRule="auto"/>
            </w:pPr>
            <w: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F636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Was the analysis clear and did it use intention-to-treat where applicable?</w:t>
            </w:r>
          </w:p>
        </w:tc>
      </w:tr>
      <w:tr w:rsidR="00AC42DD" w14:paraId="524E9B1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A33A1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B6215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0 = No or not reported</w:t>
            </w:r>
          </w:p>
        </w:tc>
      </w:tr>
      <w:tr w:rsidR="00AC42DD" w14:paraId="4012DF68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19F6C" w14:textId="77777777" w:rsidR="00AC42DD" w:rsidRDefault="00AC42DD" w:rsidP="006212F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BDB0" w14:textId="77777777" w:rsidR="00AC42DD" w:rsidRDefault="00AC42DD" w:rsidP="006212F5">
            <w:pPr>
              <w:spacing w:line="480" w:lineRule="auto"/>
              <w:rPr>
                <w:bCs/>
                <w:i/>
              </w:rPr>
            </w:pPr>
            <w:r>
              <w:rPr>
                <w:bCs/>
              </w:rPr>
              <w:t>0.5 = In part</w:t>
            </w:r>
          </w:p>
        </w:tc>
      </w:tr>
      <w:tr w:rsidR="00AC42DD" w14:paraId="0152085E" w14:textId="77777777" w:rsidTr="00B23E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163C9" w14:textId="77777777" w:rsidR="00AC42DD" w:rsidRDefault="00AC42DD" w:rsidP="006212F5">
            <w:pPr>
              <w:spacing w:line="480" w:lineRule="auto"/>
              <w:rPr>
                <w:i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2DE90A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 = Yes</w:t>
            </w:r>
          </w:p>
        </w:tc>
      </w:tr>
      <w:tr w:rsidR="00AC42DD" w14:paraId="7DAA4871" w14:textId="77777777" w:rsidTr="00B23E70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7A88F" w14:textId="77777777" w:rsidR="00AC42DD" w:rsidRDefault="00AC42DD" w:rsidP="006212F5">
            <w:pPr>
              <w:spacing w:line="480" w:lineRule="auto"/>
              <w:rPr>
                <w:bCs/>
              </w:rPr>
            </w:pPr>
            <w:r>
              <w:rPr>
                <w:bCs/>
              </w:rPr>
              <w:t>Total score: Q</w:t>
            </w:r>
            <w:r>
              <w:rPr>
                <w:bCs/>
                <w:vertAlign w:val="subscript"/>
              </w:rPr>
              <w:t>1</w:t>
            </w:r>
            <w:r>
              <w:rPr>
                <w:bCs/>
              </w:rPr>
              <w:t> = sum of above scores / 14</w:t>
            </w:r>
          </w:p>
        </w:tc>
      </w:tr>
      <w:bookmarkEnd w:id="0"/>
    </w:tbl>
    <w:p w14:paraId="50FAF28A" w14:textId="48FAF09C" w:rsidR="00AF4F91" w:rsidRPr="00077769" w:rsidRDefault="00AF4F91" w:rsidP="00077769">
      <w:pPr>
        <w:spacing w:after="200" w:line="276" w:lineRule="auto"/>
        <w:rPr>
          <w:rFonts w:eastAsia="Calibri"/>
          <w:szCs w:val="22"/>
          <w:lang w:val="en-AU"/>
        </w:rPr>
      </w:pPr>
    </w:p>
    <w:sectPr w:rsidR="00AF4F91" w:rsidRPr="00077769" w:rsidSect="005A0DE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3A731A" w14:textId="77777777" w:rsidR="0018286B" w:rsidRDefault="0018286B" w:rsidP="00AC42DD">
      <w:r>
        <w:separator/>
      </w:r>
    </w:p>
  </w:endnote>
  <w:endnote w:type="continuationSeparator" w:id="0">
    <w:p w14:paraId="39D6AA3E" w14:textId="77777777" w:rsidR="0018286B" w:rsidRDefault="0018286B" w:rsidP="00AC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3051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4AC239" w14:textId="77777777" w:rsidR="00FD2210" w:rsidRDefault="00FD22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45C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809C272" w14:textId="77777777" w:rsidR="00FD2210" w:rsidRDefault="00FD2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8DD8" w14:textId="77777777" w:rsidR="0018286B" w:rsidRDefault="0018286B" w:rsidP="00AC42DD">
      <w:r>
        <w:separator/>
      </w:r>
    </w:p>
  </w:footnote>
  <w:footnote w:type="continuationSeparator" w:id="0">
    <w:p w14:paraId="53755B3F" w14:textId="77777777" w:rsidR="0018286B" w:rsidRDefault="0018286B" w:rsidP="00AC42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F50BA"/>
    <w:multiLevelType w:val="hybridMultilevel"/>
    <w:tmpl w:val="8F8A27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C7369"/>
    <w:multiLevelType w:val="hybridMultilevel"/>
    <w:tmpl w:val="68C4B40A"/>
    <w:lvl w:ilvl="0" w:tplc="0D9A21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A6F5D"/>
    <w:multiLevelType w:val="hybridMultilevel"/>
    <w:tmpl w:val="E63077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86822"/>
    <w:multiLevelType w:val="hybridMultilevel"/>
    <w:tmpl w:val="296EA7A4"/>
    <w:lvl w:ilvl="0" w:tplc="3C90E5B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9B16C1"/>
    <w:multiLevelType w:val="hybridMultilevel"/>
    <w:tmpl w:val="5D3661F8"/>
    <w:lvl w:ilvl="0" w:tplc="7248A3F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F266C"/>
    <w:multiLevelType w:val="hybridMultilevel"/>
    <w:tmpl w:val="00D09934"/>
    <w:lvl w:ilvl="0" w:tplc="DDA6D9A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A716B8"/>
    <w:multiLevelType w:val="hybridMultilevel"/>
    <w:tmpl w:val="F62447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361491"/>
    <w:multiLevelType w:val="hybridMultilevel"/>
    <w:tmpl w:val="EE3274A4"/>
    <w:lvl w:ilvl="0" w:tplc="1494D8C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133EE4"/>
    <w:multiLevelType w:val="hybridMultilevel"/>
    <w:tmpl w:val="A6189A6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C90F41"/>
    <w:multiLevelType w:val="hybridMultilevel"/>
    <w:tmpl w:val="C4A21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A85352"/>
    <w:multiLevelType w:val="hybridMultilevel"/>
    <w:tmpl w:val="62BC1A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F52A61"/>
    <w:multiLevelType w:val="hybridMultilevel"/>
    <w:tmpl w:val="39886208"/>
    <w:lvl w:ilvl="0" w:tplc="0F0A3AF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8972BD"/>
    <w:multiLevelType w:val="hybridMultilevel"/>
    <w:tmpl w:val="9FFE63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D71224"/>
    <w:multiLevelType w:val="hybridMultilevel"/>
    <w:tmpl w:val="EE6C2F64"/>
    <w:lvl w:ilvl="0" w:tplc="5888C6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1760CB"/>
    <w:multiLevelType w:val="hybridMultilevel"/>
    <w:tmpl w:val="2A8217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E3C1C0A"/>
    <w:multiLevelType w:val="hybridMultilevel"/>
    <w:tmpl w:val="B07CF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0"/>
  </w:num>
  <w:num w:numId="4">
    <w:abstractNumId w:val="13"/>
  </w:num>
  <w:num w:numId="5">
    <w:abstractNumId w:val="15"/>
  </w:num>
  <w:num w:numId="6">
    <w:abstractNumId w:val="10"/>
  </w:num>
  <w:num w:numId="7">
    <w:abstractNumId w:val="7"/>
  </w:num>
  <w:num w:numId="8">
    <w:abstractNumId w:val="11"/>
  </w:num>
  <w:num w:numId="9">
    <w:abstractNumId w:val="9"/>
  </w:num>
  <w:num w:numId="10">
    <w:abstractNumId w:val="6"/>
  </w:num>
  <w:num w:numId="11">
    <w:abstractNumId w:val="4"/>
  </w:num>
  <w:num w:numId="12">
    <w:abstractNumId w:val="3"/>
  </w:num>
  <w:num w:numId="13">
    <w:abstractNumId w:val="8"/>
  </w:num>
  <w:num w:numId="14">
    <w:abstractNumId w:val="14"/>
  </w:num>
  <w:num w:numId="15">
    <w:abstractNumId w:val="1"/>
  </w:num>
  <w:num w:numId="16">
    <w:abstractNumId w:val="2"/>
  </w:num>
  <w:num w:numId="17">
    <w:abstractNumId w:val="17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t29przrtxzxvetdx1vaxwofsdt2xe2wdv0&quot;&gt;PhD Lit review&lt;record-ids&gt;&lt;item&gt;611&lt;/item&gt;&lt;/record-ids&gt;&lt;/item&gt;&lt;/Libraries&gt;"/>
  </w:docVars>
  <w:rsids>
    <w:rsidRoot w:val="003D41B7"/>
    <w:rsid w:val="00004157"/>
    <w:rsid w:val="00012A32"/>
    <w:rsid w:val="00015489"/>
    <w:rsid w:val="00020709"/>
    <w:rsid w:val="000336D7"/>
    <w:rsid w:val="000377EA"/>
    <w:rsid w:val="00054E58"/>
    <w:rsid w:val="00060445"/>
    <w:rsid w:val="00065D96"/>
    <w:rsid w:val="00066EEA"/>
    <w:rsid w:val="00077769"/>
    <w:rsid w:val="00084D14"/>
    <w:rsid w:val="000915EF"/>
    <w:rsid w:val="0009744E"/>
    <w:rsid w:val="000B52DD"/>
    <w:rsid w:val="000B57C6"/>
    <w:rsid w:val="000E05DE"/>
    <w:rsid w:val="000E3BA1"/>
    <w:rsid w:val="00101AE5"/>
    <w:rsid w:val="001156B7"/>
    <w:rsid w:val="00117228"/>
    <w:rsid w:val="001403AE"/>
    <w:rsid w:val="00154EB7"/>
    <w:rsid w:val="00170F48"/>
    <w:rsid w:val="00172979"/>
    <w:rsid w:val="001814DB"/>
    <w:rsid w:val="0018286B"/>
    <w:rsid w:val="001844DA"/>
    <w:rsid w:val="0018655C"/>
    <w:rsid w:val="001B262C"/>
    <w:rsid w:val="001B29A2"/>
    <w:rsid w:val="001B34C2"/>
    <w:rsid w:val="001D2121"/>
    <w:rsid w:val="001D2BCD"/>
    <w:rsid w:val="00200179"/>
    <w:rsid w:val="002052C0"/>
    <w:rsid w:val="002132C3"/>
    <w:rsid w:val="00216BDB"/>
    <w:rsid w:val="002259C9"/>
    <w:rsid w:val="002326FE"/>
    <w:rsid w:val="00240811"/>
    <w:rsid w:val="00240995"/>
    <w:rsid w:val="00255660"/>
    <w:rsid w:val="00275C4F"/>
    <w:rsid w:val="00290987"/>
    <w:rsid w:val="00294581"/>
    <w:rsid w:val="002A1A15"/>
    <w:rsid w:val="002A388A"/>
    <w:rsid w:val="002D44DB"/>
    <w:rsid w:val="002E13E3"/>
    <w:rsid w:val="00324A34"/>
    <w:rsid w:val="00360168"/>
    <w:rsid w:val="00361FBB"/>
    <w:rsid w:val="00372661"/>
    <w:rsid w:val="003830BF"/>
    <w:rsid w:val="00383F9D"/>
    <w:rsid w:val="0038580B"/>
    <w:rsid w:val="0039533F"/>
    <w:rsid w:val="003C3635"/>
    <w:rsid w:val="003C45AA"/>
    <w:rsid w:val="003D41B7"/>
    <w:rsid w:val="003D4331"/>
    <w:rsid w:val="003D4F95"/>
    <w:rsid w:val="003D7E73"/>
    <w:rsid w:val="003E222D"/>
    <w:rsid w:val="0043240C"/>
    <w:rsid w:val="00434B8E"/>
    <w:rsid w:val="00437B84"/>
    <w:rsid w:val="00441062"/>
    <w:rsid w:val="00442D70"/>
    <w:rsid w:val="00446237"/>
    <w:rsid w:val="004506FA"/>
    <w:rsid w:val="00452A2E"/>
    <w:rsid w:val="00452B0A"/>
    <w:rsid w:val="00457B36"/>
    <w:rsid w:val="004723BB"/>
    <w:rsid w:val="00472E18"/>
    <w:rsid w:val="00483840"/>
    <w:rsid w:val="00493062"/>
    <w:rsid w:val="004A537C"/>
    <w:rsid w:val="004B35CE"/>
    <w:rsid w:val="004D49B0"/>
    <w:rsid w:val="004F32C8"/>
    <w:rsid w:val="005161A6"/>
    <w:rsid w:val="005211E7"/>
    <w:rsid w:val="00545B8B"/>
    <w:rsid w:val="00552F44"/>
    <w:rsid w:val="0056140F"/>
    <w:rsid w:val="00562F70"/>
    <w:rsid w:val="005636DA"/>
    <w:rsid w:val="005709B3"/>
    <w:rsid w:val="00570B71"/>
    <w:rsid w:val="005A0DE5"/>
    <w:rsid w:val="005B1816"/>
    <w:rsid w:val="005B1BD8"/>
    <w:rsid w:val="005B7146"/>
    <w:rsid w:val="005C4F65"/>
    <w:rsid w:val="005D4E66"/>
    <w:rsid w:val="005E6975"/>
    <w:rsid w:val="005F36CF"/>
    <w:rsid w:val="005F663C"/>
    <w:rsid w:val="00617056"/>
    <w:rsid w:val="006209D8"/>
    <w:rsid w:val="006212F5"/>
    <w:rsid w:val="00623396"/>
    <w:rsid w:val="00650EFC"/>
    <w:rsid w:val="00662BB1"/>
    <w:rsid w:val="00683A91"/>
    <w:rsid w:val="006A5814"/>
    <w:rsid w:val="006C20EF"/>
    <w:rsid w:val="006E0E48"/>
    <w:rsid w:val="006E73FF"/>
    <w:rsid w:val="006F3AA2"/>
    <w:rsid w:val="00701CBC"/>
    <w:rsid w:val="0071353E"/>
    <w:rsid w:val="007243A9"/>
    <w:rsid w:val="007250D8"/>
    <w:rsid w:val="0074677B"/>
    <w:rsid w:val="007611C2"/>
    <w:rsid w:val="00771460"/>
    <w:rsid w:val="00774D56"/>
    <w:rsid w:val="00776317"/>
    <w:rsid w:val="007818DA"/>
    <w:rsid w:val="00785137"/>
    <w:rsid w:val="00787E6A"/>
    <w:rsid w:val="007A237F"/>
    <w:rsid w:val="007A2F30"/>
    <w:rsid w:val="007A6859"/>
    <w:rsid w:val="008042F8"/>
    <w:rsid w:val="0081466B"/>
    <w:rsid w:val="0082356C"/>
    <w:rsid w:val="00842B25"/>
    <w:rsid w:val="008436DE"/>
    <w:rsid w:val="00844E8A"/>
    <w:rsid w:val="008534BC"/>
    <w:rsid w:val="00875508"/>
    <w:rsid w:val="00893A64"/>
    <w:rsid w:val="008A0CA3"/>
    <w:rsid w:val="008A3D28"/>
    <w:rsid w:val="008A6D48"/>
    <w:rsid w:val="008B02EF"/>
    <w:rsid w:val="008B32D8"/>
    <w:rsid w:val="008B78A9"/>
    <w:rsid w:val="008E527F"/>
    <w:rsid w:val="008E606F"/>
    <w:rsid w:val="00916327"/>
    <w:rsid w:val="009242A9"/>
    <w:rsid w:val="00937F37"/>
    <w:rsid w:val="009438FE"/>
    <w:rsid w:val="00946A95"/>
    <w:rsid w:val="00952D26"/>
    <w:rsid w:val="0096343C"/>
    <w:rsid w:val="0096698C"/>
    <w:rsid w:val="009749A7"/>
    <w:rsid w:val="00986975"/>
    <w:rsid w:val="009879C7"/>
    <w:rsid w:val="00991D70"/>
    <w:rsid w:val="00992019"/>
    <w:rsid w:val="009A37E2"/>
    <w:rsid w:val="009A3F11"/>
    <w:rsid w:val="009B7A51"/>
    <w:rsid w:val="009D31D1"/>
    <w:rsid w:val="009E2AAC"/>
    <w:rsid w:val="009E2EF8"/>
    <w:rsid w:val="009F194C"/>
    <w:rsid w:val="00A011A9"/>
    <w:rsid w:val="00A04DF4"/>
    <w:rsid w:val="00A06E38"/>
    <w:rsid w:val="00A424F5"/>
    <w:rsid w:val="00A42E2B"/>
    <w:rsid w:val="00A52F15"/>
    <w:rsid w:val="00A5751F"/>
    <w:rsid w:val="00A6194A"/>
    <w:rsid w:val="00A85DAF"/>
    <w:rsid w:val="00AA0E00"/>
    <w:rsid w:val="00AB1F93"/>
    <w:rsid w:val="00AB4642"/>
    <w:rsid w:val="00AB4EE6"/>
    <w:rsid w:val="00AB5721"/>
    <w:rsid w:val="00AC42DD"/>
    <w:rsid w:val="00AD4A24"/>
    <w:rsid w:val="00AE45C9"/>
    <w:rsid w:val="00AF4F91"/>
    <w:rsid w:val="00AF74B3"/>
    <w:rsid w:val="00B14E2D"/>
    <w:rsid w:val="00B201FD"/>
    <w:rsid w:val="00B23E70"/>
    <w:rsid w:val="00B34028"/>
    <w:rsid w:val="00B36BA4"/>
    <w:rsid w:val="00B63866"/>
    <w:rsid w:val="00B65C78"/>
    <w:rsid w:val="00B801B5"/>
    <w:rsid w:val="00B80B79"/>
    <w:rsid w:val="00B90DE1"/>
    <w:rsid w:val="00B91DC8"/>
    <w:rsid w:val="00B97BC4"/>
    <w:rsid w:val="00BB1D46"/>
    <w:rsid w:val="00BD5988"/>
    <w:rsid w:val="00BE3783"/>
    <w:rsid w:val="00BE75E8"/>
    <w:rsid w:val="00C10860"/>
    <w:rsid w:val="00C10AA3"/>
    <w:rsid w:val="00C17AC8"/>
    <w:rsid w:val="00C2357B"/>
    <w:rsid w:val="00C2525E"/>
    <w:rsid w:val="00C258DB"/>
    <w:rsid w:val="00C60A8A"/>
    <w:rsid w:val="00C651ED"/>
    <w:rsid w:val="00C72400"/>
    <w:rsid w:val="00C83482"/>
    <w:rsid w:val="00C9395B"/>
    <w:rsid w:val="00C955BE"/>
    <w:rsid w:val="00CA435D"/>
    <w:rsid w:val="00CA5E65"/>
    <w:rsid w:val="00CA6219"/>
    <w:rsid w:val="00CA7531"/>
    <w:rsid w:val="00CC26FE"/>
    <w:rsid w:val="00CD53F5"/>
    <w:rsid w:val="00CE651F"/>
    <w:rsid w:val="00CF4805"/>
    <w:rsid w:val="00D03EDA"/>
    <w:rsid w:val="00D13B17"/>
    <w:rsid w:val="00D234CE"/>
    <w:rsid w:val="00D35427"/>
    <w:rsid w:val="00D6243B"/>
    <w:rsid w:val="00D81282"/>
    <w:rsid w:val="00D81541"/>
    <w:rsid w:val="00D8566B"/>
    <w:rsid w:val="00D8662A"/>
    <w:rsid w:val="00D92597"/>
    <w:rsid w:val="00D94AFF"/>
    <w:rsid w:val="00D96BEC"/>
    <w:rsid w:val="00D97FBB"/>
    <w:rsid w:val="00DD5D69"/>
    <w:rsid w:val="00DE5537"/>
    <w:rsid w:val="00DF2D7B"/>
    <w:rsid w:val="00E00D24"/>
    <w:rsid w:val="00E14955"/>
    <w:rsid w:val="00E24702"/>
    <w:rsid w:val="00E31E62"/>
    <w:rsid w:val="00E53E05"/>
    <w:rsid w:val="00E742FD"/>
    <w:rsid w:val="00E76E52"/>
    <w:rsid w:val="00E809F5"/>
    <w:rsid w:val="00E8731C"/>
    <w:rsid w:val="00E93B50"/>
    <w:rsid w:val="00EA1D35"/>
    <w:rsid w:val="00EC5E8A"/>
    <w:rsid w:val="00ED6976"/>
    <w:rsid w:val="00ED6B56"/>
    <w:rsid w:val="00EE357E"/>
    <w:rsid w:val="00EE71C3"/>
    <w:rsid w:val="00EF1558"/>
    <w:rsid w:val="00EF46A4"/>
    <w:rsid w:val="00F00A02"/>
    <w:rsid w:val="00F026D9"/>
    <w:rsid w:val="00F034E5"/>
    <w:rsid w:val="00F32464"/>
    <w:rsid w:val="00F336CF"/>
    <w:rsid w:val="00F57311"/>
    <w:rsid w:val="00F57FA7"/>
    <w:rsid w:val="00F802FD"/>
    <w:rsid w:val="00F94D28"/>
    <w:rsid w:val="00F97B03"/>
    <w:rsid w:val="00FA63D4"/>
    <w:rsid w:val="00FB5979"/>
    <w:rsid w:val="00FB777E"/>
    <w:rsid w:val="00FC2986"/>
    <w:rsid w:val="00FC5CC1"/>
    <w:rsid w:val="00FC76E9"/>
    <w:rsid w:val="00FD0A3C"/>
    <w:rsid w:val="00FD2210"/>
    <w:rsid w:val="00FE5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1D7B1"/>
  <w15:docId w15:val="{0A06142F-175B-4EA5-95B2-719B6FF2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5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  <w:lang w:val="en-AU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5E8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E75E8"/>
    <w:rPr>
      <w:b/>
      <w:bCs/>
    </w:rPr>
  </w:style>
  <w:style w:type="character" w:styleId="Emphasis">
    <w:name w:val="Emphasis"/>
    <w:uiPriority w:val="20"/>
    <w:qFormat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E75E8"/>
    <w:rPr>
      <w:rFonts w:asciiTheme="minorHAnsi" w:eastAsiaTheme="minorHAnsi" w:hAnsiTheme="minorHAnsi" w:cstheme="minorBidi"/>
      <w:sz w:val="22"/>
      <w:szCs w:val="22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BE75E8"/>
    <w:pPr>
      <w:spacing w:before="200"/>
      <w:ind w:left="360" w:right="360"/>
    </w:pPr>
    <w:rPr>
      <w:rFonts w:asciiTheme="minorHAnsi" w:eastAsiaTheme="minorHAnsi" w:hAnsiTheme="minorHAnsi" w:cstheme="minorBidi"/>
      <w:i/>
      <w:iCs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qFormat/>
    <w:rsid w:val="00BE75E8"/>
    <w:rPr>
      <w:i/>
      <w:iCs/>
    </w:rPr>
  </w:style>
  <w:style w:type="character" w:styleId="IntenseEmphasis">
    <w:name w:val="Intense Emphasis"/>
    <w:uiPriority w:val="21"/>
    <w:qFormat/>
    <w:rsid w:val="00BE75E8"/>
    <w:rPr>
      <w:b/>
      <w:bCs/>
    </w:rPr>
  </w:style>
  <w:style w:type="character" w:styleId="SubtleReference">
    <w:name w:val="Subtle Reference"/>
    <w:uiPriority w:val="31"/>
    <w:qFormat/>
    <w:rsid w:val="00BE75E8"/>
    <w:rPr>
      <w:smallCaps/>
    </w:rPr>
  </w:style>
  <w:style w:type="character" w:styleId="IntenseReference">
    <w:name w:val="Intense Reference"/>
    <w:uiPriority w:val="32"/>
    <w:qFormat/>
    <w:rsid w:val="00BE75E8"/>
    <w:rPr>
      <w:smallCaps/>
      <w:spacing w:val="5"/>
      <w:u w:val="single"/>
    </w:rPr>
  </w:style>
  <w:style w:type="character" w:styleId="BookTitle">
    <w:name w:val="Book Title"/>
    <w:uiPriority w:val="33"/>
    <w:qFormat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D41B7"/>
    <w:pPr>
      <w:spacing w:after="200"/>
    </w:pPr>
    <w:rPr>
      <w:b/>
      <w:bCs/>
      <w:color w:val="4F81BD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5A0DE5"/>
  </w:style>
  <w:style w:type="paragraph" w:styleId="NormalIndent">
    <w:name w:val="Normal Indent"/>
    <w:basedOn w:val="Normal"/>
    <w:semiHidden/>
    <w:rsid w:val="005A0DE5"/>
    <w:pPr>
      <w:spacing w:before="240" w:after="240" w:line="480" w:lineRule="auto"/>
      <w:ind w:left="720"/>
    </w:pPr>
    <w:rPr>
      <w:rFonts w:eastAsia="Calibri"/>
      <w:szCs w:val="22"/>
      <w:lang w:val="en-AU"/>
    </w:rPr>
  </w:style>
  <w:style w:type="paragraph" w:styleId="TOC4">
    <w:name w:val="toc 4"/>
    <w:basedOn w:val="Normal"/>
    <w:next w:val="Normal"/>
    <w:semiHidden/>
    <w:rsid w:val="005A0DE5"/>
    <w:pPr>
      <w:spacing w:before="240" w:line="480" w:lineRule="auto"/>
      <w:ind w:left="720"/>
    </w:pPr>
    <w:rPr>
      <w:rFonts w:eastAsia="Calibri" w:cs="Arial"/>
      <w:sz w:val="18"/>
      <w:szCs w:val="18"/>
      <w:lang w:val="en-AU"/>
    </w:rPr>
  </w:style>
  <w:style w:type="paragraph" w:styleId="TOC3">
    <w:name w:val="toc 3"/>
    <w:basedOn w:val="Normal"/>
    <w:next w:val="Normal"/>
    <w:uiPriority w:val="39"/>
    <w:rsid w:val="005A0DE5"/>
    <w:pPr>
      <w:spacing w:before="240" w:line="480" w:lineRule="auto"/>
      <w:ind w:left="480"/>
    </w:pPr>
    <w:rPr>
      <w:rFonts w:eastAsia="Calibri" w:cs="Arial"/>
      <w:i/>
      <w:iCs/>
      <w:sz w:val="20"/>
      <w:szCs w:val="20"/>
      <w:lang w:val="en-AU"/>
    </w:rPr>
  </w:style>
  <w:style w:type="paragraph" w:styleId="TOC2">
    <w:name w:val="toc 2"/>
    <w:basedOn w:val="Normal"/>
    <w:next w:val="Normal"/>
    <w:uiPriority w:val="39"/>
    <w:rsid w:val="005A0DE5"/>
    <w:pPr>
      <w:spacing w:before="240" w:line="480" w:lineRule="auto"/>
      <w:ind w:left="240"/>
    </w:pPr>
    <w:rPr>
      <w:rFonts w:eastAsia="Calibri" w:cs="Arial"/>
      <w:smallCaps/>
      <w:sz w:val="20"/>
      <w:szCs w:val="20"/>
      <w:lang w:val="en-AU"/>
    </w:rPr>
  </w:style>
  <w:style w:type="paragraph" w:styleId="TOC1">
    <w:name w:val="toc 1"/>
    <w:basedOn w:val="Normal"/>
    <w:next w:val="Normal"/>
    <w:uiPriority w:val="39"/>
    <w:rsid w:val="005A0DE5"/>
    <w:pPr>
      <w:spacing w:before="120" w:after="120" w:line="480" w:lineRule="auto"/>
    </w:pPr>
    <w:rPr>
      <w:rFonts w:eastAsia="Calibri" w:cs="Arial"/>
      <w:b/>
      <w:bCs/>
      <w:caps/>
      <w:sz w:val="20"/>
      <w:szCs w:val="20"/>
      <w:lang w:val="en-AU"/>
    </w:rPr>
  </w:style>
  <w:style w:type="paragraph" w:styleId="Index7">
    <w:name w:val="index 7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1260" w:hanging="180"/>
    </w:pPr>
    <w:rPr>
      <w:rFonts w:eastAsia="Calibri"/>
      <w:szCs w:val="22"/>
      <w:lang w:val="en-GB"/>
    </w:rPr>
  </w:style>
  <w:style w:type="paragraph" w:styleId="Index6">
    <w:name w:val="index 6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1080" w:hanging="180"/>
    </w:pPr>
    <w:rPr>
      <w:rFonts w:eastAsia="Calibri"/>
      <w:szCs w:val="22"/>
      <w:lang w:val="en-GB"/>
    </w:rPr>
  </w:style>
  <w:style w:type="paragraph" w:styleId="Index5">
    <w:name w:val="index 5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900" w:hanging="180"/>
    </w:pPr>
    <w:rPr>
      <w:rFonts w:eastAsia="Calibri"/>
      <w:szCs w:val="22"/>
      <w:lang w:val="en-GB"/>
    </w:rPr>
  </w:style>
  <w:style w:type="paragraph" w:styleId="Index4">
    <w:name w:val="index 4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720" w:hanging="180"/>
    </w:pPr>
    <w:rPr>
      <w:rFonts w:eastAsia="Calibri"/>
      <w:szCs w:val="22"/>
      <w:lang w:val="en-GB"/>
    </w:rPr>
  </w:style>
  <w:style w:type="paragraph" w:styleId="Index3">
    <w:name w:val="index 3"/>
    <w:basedOn w:val="Normal"/>
    <w:next w:val="Normal"/>
    <w:semiHidden/>
    <w:rsid w:val="005A0DE5"/>
    <w:pPr>
      <w:tabs>
        <w:tab w:val="right" w:pos="8640"/>
      </w:tabs>
      <w:spacing w:before="240" w:after="240" w:line="480" w:lineRule="auto"/>
      <w:ind w:left="540" w:hanging="180"/>
    </w:pPr>
    <w:rPr>
      <w:rFonts w:eastAsia="Calibri"/>
      <w:szCs w:val="22"/>
      <w:lang w:val="en-GB"/>
    </w:rPr>
  </w:style>
  <w:style w:type="paragraph" w:styleId="Index2">
    <w:name w:val="index 2"/>
    <w:basedOn w:val="Normal"/>
    <w:next w:val="Normal"/>
    <w:semiHidden/>
    <w:rsid w:val="005A0DE5"/>
    <w:pPr>
      <w:spacing w:before="240" w:after="240" w:line="240" w:lineRule="atLeast"/>
    </w:pPr>
    <w:rPr>
      <w:rFonts w:eastAsia="Calibri"/>
      <w:sz w:val="16"/>
      <w:szCs w:val="22"/>
      <w:lang w:val="en-GB"/>
    </w:rPr>
  </w:style>
  <w:style w:type="paragraph" w:styleId="Index1">
    <w:name w:val="index 1"/>
    <w:basedOn w:val="Normal"/>
    <w:next w:val="Normal"/>
    <w:semiHidden/>
    <w:rsid w:val="005A0DE5"/>
    <w:pPr>
      <w:spacing w:before="60" w:after="240" w:line="240" w:lineRule="atLeast"/>
    </w:pPr>
    <w:rPr>
      <w:rFonts w:eastAsia="Calibri"/>
      <w:szCs w:val="22"/>
      <w:lang w:val="en-GB"/>
    </w:rPr>
  </w:style>
  <w:style w:type="paragraph" w:styleId="IndexHeading">
    <w:name w:val="index heading"/>
    <w:basedOn w:val="Normal"/>
    <w:next w:val="Index1"/>
    <w:semiHidden/>
    <w:rsid w:val="005A0DE5"/>
    <w:pPr>
      <w:spacing w:before="240" w:after="240" w:line="480" w:lineRule="auto"/>
    </w:pPr>
    <w:rPr>
      <w:rFonts w:eastAsia="Calibri"/>
      <w:szCs w:val="22"/>
      <w:lang w:val="en-AU"/>
    </w:rPr>
  </w:style>
  <w:style w:type="paragraph" w:styleId="Footer">
    <w:name w:val="footer"/>
    <w:basedOn w:val="Normal"/>
    <w:link w:val="FooterChar"/>
    <w:uiPriority w:val="99"/>
    <w:rsid w:val="005A0DE5"/>
    <w:pPr>
      <w:tabs>
        <w:tab w:val="center" w:pos="4320"/>
        <w:tab w:val="right" w:pos="8640"/>
      </w:tabs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Header">
    <w:name w:val="header"/>
    <w:basedOn w:val="Normal"/>
    <w:link w:val="HeaderChar"/>
    <w:uiPriority w:val="99"/>
    <w:rsid w:val="005A0DE5"/>
    <w:pPr>
      <w:tabs>
        <w:tab w:val="center" w:pos="4320"/>
        <w:tab w:val="right" w:pos="8640"/>
      </w:tabs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FootnoteText">
    <w:name w:val="footnote text"/>
    <w:basedOn w:val="Normal"/>
    <w:link w:val="FootnoteTextChar"/>
    <w:semiHidden/>
    <w:rsid w:val="005A0DE5"/>
    <w:pPr>
      <w:spacing w:before="240" w:after="240" w:line="480" w:lineRule="auto"/>
    </w:pPr>
    <w:rPr>
      <w:rFonts w:eastAsia="Calibri"/>
      <w:szCs w:val="22"/>
      <w:lang w:val="en-AU"/>
    </w:rPr>
  </w:style>
  <w:style w:type="character" w:customStyle="1" w:styleId="FootnoteTextChar">
    <w:name w:val="Footnote Text Char"/>
    <w:basedOn w:val="DefaultParagraphFont"/>
    <w:link w:val="FootnoteText"/>
    <w:semiHidden/>
    <w:rsid w:val="005A0DE5"/>
    <w:rPr>
      <w:rFonts w:ascii="Times New Roman" w:eastAsia="Calibri" w:hAnsi="Times New Roman" w:cs="Times New Roman"/>
      <w:sz w:val="24"/>
    </w:rPr>
  </w:style>
  <w:style w:type="paragraph" w:customStyle="1" w:styleId="BodyText1">
    <w:name w:val="Body Text1"/>
    <w:basedOn w:val="Normal"/>
    <w:rsid w:val="005A0DE5"/>
    <w:pPr>
      <w:spacing w:before="240" w:after="160" w:line="480" w:lineRule="auto"/>
    </w:pPr>
    <w:rPr>
      <w:rFonts w:eastAsia="Calibri"/>
      <w:szCs w:val="22"/>
      <w:lang w:val="en-GB"/>
    </w:rPr>
  </w:style>
  <w:style w:type="paragraph" w:styleId="Salutation">
    <w:name w:val="Salutation"/>
    <w:basedOn w:val="BodyText1"/>
    <w:link w:val="SalutationChar"/>
    <w:semiHidden/>
    <w:rsid w:val="005A0DE5"/>
    <w:pPr>
      <w:spacing w:after="240"/>
    </w:pPr>
  </w:style>
  <w:style w:type="character" w:customStyle="1" w:styleId="SalutationChar">
    <w:name w:val="Salutation Char"/>
    <w:basedOn w:val="DefaultParagraphFont"/>
    <w:link w:val="Salutation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Date">
    <w:name w:val="Date"/>
    <w:basedOn w:val="Normal"/>
    <w:link w:val="DateChar"/>
    <w:semiHidden/>
    <w:rsid w:val="005A0DE5"/>
    <w:pPr>
      <w:spacing w:before="240" w:after="240" w:line="480" w:lineRule="auto"/>
    </w:pPr>
    <w:rPr>
      <w:rFonts w:eastAsia="Calibri"/>
      <w:szCs w:val="22"/>
      <w:lang w:val="en-GB"/>
    </w:rPr>
  </w:style>
  <w:style w:type="character" w:customStyle="1" w:styleId="DateChar">
    <w:name w:val="Date Char"/>
    <w:basedOn w:val="DefaultParagraphFont"/>
    <w:link w:val="Date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Closing">
    <w:name w:val="Closing"/>
    <w:basedOn w:val="Normal"/>
    <w:link w:val="ClosingChar"/>
    <w:semiHidden/>
    <w:rsid w:val="005A0DE5"/>
    <w:pPr>
      <w:spacing w:before="240" w:after="240" w:line="480" w:lineRule="auto"/>
      <w:ind w:left="4320"/>
    </w:pPr>
    <w:rPr>
      <w:rFonts w:eastAsia="Calibri"/>
      <w:szCs w:val="22"/>
      <w:lang w:val="en-GB"/>
    </w:rPr>
  </w:style>
  <w:style w:type="character" w:customStyle="1" w:styleId="ClosingChar">
    <w:name w:val="Closing Char"/>
    <w:basedOn w:val="DefaultParagraphFont"/>
    <w:link w:val="Closing"/>
    <w:semiHidden/>
    <w:rsid w:val="005A0DE5"/>
    <w:rPr>
      <w:rFonts w:ascii="Times New Roman" w:eastAsia="Calibri" w:hAnsi="Times New Roman" w:cs="Times New Roman"/>
      <w:sz w:val="24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5A0DE5"/>
    <w:pPr>
      <w:spacing w:before="240" w:line="480" w:lineRule="auto"/>
      <w:ind w:left="960"/>
    </w:pPr>
    <w:rPr>
      <w:rFonts w:eastAsia="Calibri" w:cs="Arial"/>
      <w:sz w:val="18"/>
      <w:szCs w:val="18"/>
      <w:lang w:val="en-AU"/>
    </w:rPr>
  </w:style>
  <w:style w:type="paragraph" w:styleId="TOC6">
    <w:name w:val="toc 6"/>
    <w:basedOn w:val="Normal"/>
    <w:next w:val="Normal"/>
    <w:autoRedefine/>
    <w:uiPriority w:val="39"/>
    <w:unhideWhenUsed/>
    <w:rsid w:val="005A0DE5"/>
    <w:pPr>
      <w:spacing w:before="240" w:line="480" w:lineRule="auto"/>
      <w:ind w:left="1200"/>
    </w:pPr>
    <w:rPr>
      <w:rFonts w:eastAsia="Calibri" w:cs="Arial"/>
      <w:sz w:val="18"/>
      <w:szCs w:val="18"/>
      <w:lang w:val="en-AU"/>
    </w:rPr>
  </w:style>
  <w:style w:type="paragraph" w:styleId="TOC7">
    <w:name w:val="toc 7"/>
    <w:basedOn w:val="Normal"/>
    <w:next w:val="Normal"/>
    <w:autoRedefine/>
    <w:uiPriority w:val="39"/>
    <w:unhideWhenUsed/>
    <w:rsid w:val="005A0DE5"/>
    <w:pPr>
      <w:spacing w:before="240" w:line="480" w:lineRule="auto"/>
      <w:ind w:left="1440"/>
    </w:pPr>
    <w:rPr>
      <w:rFonts w:eastAsia="Calibri" w:cs="Arial"/>
      <w:sz w:val="18"/>
      <w:szCs w:val="18"/>
      <w:lang w:val="en-AU"/>
    </w:rPr>
  </w:style>
  <w:style w:type="paragraph" w:styleId="TOC8">
    <w:name w:val="toc 8"/>
    <w:basedOn w:val="Normal"/>
    <w:next w:val="Normal"/>
    <w:autoRedefine/>
    <w:uiPriority w:val="39"/>
    <w:unhideWhenUsed/>
    <w:rsid w:val="005A0DE5"/>
    <w:pPr>
      <w:spacing w:before="240" w:line="480" w:lineRule="auto"/>
      <w:ind w:left="1680"/>
    </w:pPr>
    <w:rPr>
      <w:rFonts w:eastAsia="Calibri" w:cs="Arial"/>
      <w:sz w:val="18"/>
      <w:szCs w:val="18"/>
      <w:lang w:val="en-AU"/>
    </w:rPr>
  </w:style>
  <w:style w:type="paragraph" w:styleId="TOC9">
    <w:name w:val="toc 9"/>
    <w:basedOn w:val="Normal"/>
    <w:next w:val="Normal"/>
    <w:autoRedefine/>
    <w:uiPriority w:val="39"/>
    <w:unhideWhenUsed/>
    <w:rsid w:val="005A0DE5"/>
    <w:pPr>
      <w:spacing w:before="240" w:line="480" w:lineRule="auto"/>
      <w:ind w:left="1920"/>
    </w:pPr>
    <w:rPr>
      <w:rFonts w:eastAsia="Calibri" w:cs="Arial"/>
      <w:sz w:val="18"/>
      <w:szCs w:val="18"/>
      <w:lang w:val="en-AU"/>
    </w:rPr>
  </w:style>
  <w:style w:type="character" w:customStyle="1" w:styleId="highlight">
    <w:name w:val="highlight"/>
    <w:rsid w:val="005A0DE5"/>
  </w:style>
  <w:style w:type="character" w:customStyle="1" w:styleId="Hyperlink1">
    <w:name w:val="Hyperlink1"/>
    <w:basedOn w:val="DefaultParagraphFont"/>
    <w:uiPriority w:val="99"/>
    <w:unhideWhenUsed/>
    <w:rsid w:val="005A0DE5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5A0DE5"/>
  </w:style>
  <w:style w:type="table" w:customStyle="1" w:styleId="TableGrid1">
    <w:name w:val="Table Grid1"/>
    <w:basedOn w:val="TableNormal"/>
    <w:next w:val="TableGrid"/>
    <w:uiPriority w:val="59"/>
    <w:rsid w:val="005A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31">
    <w:name w:val="Medium Grid 31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5A0DE5"/>
    <w:rPr>
      <w:rFonts w:ascii="Tahoma" w:eastAsia="Calibri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5A0DE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32">
    <w:name w:val="Medium Grid 32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2">
    <w:name w:val="Medium Grid 2 - Accent 62"/>
    <w:basedOn w:val="TableNormal"/>
    <w:next w:val="MediumGrid2-Accent6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2">
    <w:name w:val="Medium Grid 2 - Accent 42"/>
    <w:basedOn w:val="TableNormal"/>
    <w:next w:val="MediumGrid2-Accent4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2">
    <w:name w:val="Medium Grid 2 - Accent 32"/>
    <w:basedOn w:val="TableNormal"/>
    <w:next w:val="MediumGrid2-Accent3"/>
    <w:uiPriority w:val="68"/>
    <w:rsid w:val="005A0DE5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2">
    <w:name w:val="Medium Grid 3 - Accent 32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2">
    <w:name w:val="Colorful Grid - Accent 32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5A0DE5"/>
    <w:rPr>
      <w:rFonts w:ascii="Tahoma" w:eastAsia="Calibri" w:hAnsi="Tahoma" w:cs="Tahoma"/>
      <w:sz w:val="16"/>
      <w:szCs w:val="16"/>
      <w:lang w:val="en-AU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A0DE5"/>
    <w:rPr>
      <w:rFonts w:ascii="Tahoma" w:eastAsia="Calibri" w:hAnsi="Tahoma" w:cs="Tahoma"/>
      <w:sz w:val="16"/>
      <w:szCs w:val="16"/>
    </w:rPr>
  </w:style>
  <w:style w:type="table" w:customStyle="1" w:styleId="LightShading-Accent31">
    <w:name w:val="Light Shading - Accent 31"/>
    <w:basedOn w:val="TableNormal"/>
    <w:next w:val="LightShading-Accent3"/>
    <w:uiPriority w:val="60"/>
    <w:rsid w:val="005A0DE5"/>
    <w:pPr>
      <w:spacing w:after="0" w:line="240" w:lineRule="auto"/>
    </w:pPr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A0DE5"/>
  </w:style>
  <w:style w:type="table" w:customStyle="1" w:styleId="TableGrid2">
    <w:name w:val="Table Grid2"/>
    <w:basedOn w:val="TableNormal"/>
    <w:next w:val="TableGrid"/>
    <w:uiPriority w:val="59"/>
    <w:rsid w:val="005A0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Grid321">
    <w:name w:val="Medium Grid 321"/>
    <w:basedOn w:val="TableNormal"/>
    <w:next w:val="MediumGrid3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2-Accent621">
    <w:name w:val="Medium Grid 2 - Accent 621"/>
    <w:basedOn w:val="TableNormal"/>
    <w:next w:val="MediumGrid2-Accent6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-Accent521">
    <w:name w:val="Medium Grid 3 - Accent 521"/>
    <w:basedOn w:val="TableNormal"/>
    <w:next w:val="MediumGrid3-Accent5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2-Accent421">
    <w:name w:val="Medium Grid 2 - Accent 421"/>
    <w:basedOn w:val="TableNormal"/>
    <w:next w:val="MediumGrid2-Accent4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21">
    <w:name w:val="Medium Grid 2 - Accent 321"/>
    <w:basedOn w:val="TableNormal"/>
    <w:next w:val="MediumGrid2-Accent3"/>
    <w:uiPriority w:val="68"/>
    <w:rsid w:val="005A0DE5"/>
    <w:pPr>
      <w:spacing w:after="0" w:line="240" w:lineRule="auto"/>
    </w:pPr>
    <w:rPr>
      <w:rFonts w:ascii="Arial" w:eastAsia="Times New Roman" w:hAnsi="Arial" w:cs="Times New Roman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LightShading-Accent621">
    <w:name w:val="Light Shading - Accent 621"/>
    <w:basedOn w:val="TableNormal"/>
    <w:next w:val="LightShading-Accent6"/>
    <w:uiPriority w:val="60"/>
    <w:rsid w:val="005A0DE5"/>
    <w:pPr>
      <w:spacing w:after="0" w:line="240" w:lineRule="auto"/>
    </w:pPr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ediumGrid3-Accent321">
    <w:name w:val="Medium Grid 3 - Accent 321"/>
    <w:basedOn w:val="TableNormal"/>
    <w:next w:val="MediumGrid3-Accent3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olorfulGrid-Accent321">
    <w:name w:val="Colorful Grid - Accent 321"/>
    <w:basedOn w:val="TableNormal"/>
    <w:next w:val="ColorfulGrid-Accent3"/>
    <w:uiPriority w:val="73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A0DE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5A0DE5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A0DE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A0DE5"/>
    <w:rPr>
      <w:color w:val="0000FF" w:themeColor="hyperlink"/>
      <w:u w:val="single"/>
    </w:rPr>
  </w:style>
  <w:style w:type="table" w:styleId="MediumGrid3">
    <w:name w:val="Medium Grid 3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-Accent6">
    <w:name w:val="Medium Grid 2 Accent 6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2-Accent4">
    <w:name w:val="Medium Grid 2 Accent 4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5A0D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6">
    <w:name w:val="Light Shading Accent 6"/>
    <w:basedOn w:val="TableNormal"/>
    <w:uiPriority w:val="60"/>
    <w:rsid w:val="005A0DE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3-Accent3">
    <w:name w:val="Medium Grid 3 Accent 3"/>
    <w:basedOn w:val="TableNormal"/>
    <w:uiPriority w:val="69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olorfulGrid-Accent3">
    <w:name w:val="Colorful Grid Accent 3"/>
    <w:basedOn w:val="TableNormal"/>
    <w:uiPriority w:val="73"/>
    <w:rsid w:val="005A0D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LightShading-Accent3">
    <w:name w:val="Light Shading Accent 3"/>
    <w:basedOn w:val="TableNormal"/>
    <w:uiPriority w:val="60"/>
    <w:rsid w:val="005A0DE5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Grid-Accent3">
    <w:name w:val="Light Grid Accent 3"/>
    <w:basedOn w:val="TableNormal"/>
    <w:uiPriority w:val="62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Shading">
    <w:name w:val="Light Shading"/>
    <w:basedOn w:val="TableNormal"/>
    <w:uiPriority w:val="60"/>
    <w:rsid w:val="005A0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A0DE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5">
    <w:name w:val="Medium Shading 1 Accent 5"/>
    <w:basedOn w:val="TableNormal"/>
    <w:uiPriority w:val="63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0DE5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776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2-Accent5">
    <w:name w:val="Medium Grid 2 Accent 5"/>
    <w:basedOn w:val="TableNormal"/>
    <w:uiPriority w:val="68"/>
    <w:rsid w:val="008A0CA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-Accent5">
    <w:name w:val="Light Shading Accent 5"/>
    <w:basedOn w:val="TableNormal"/>
    <w:uiPriority w:val="60"/>
    <w:rsid w:val="007818D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5">
    <w:name w:val="Light Grid Accent 5"/>
    <w:basedOn w:val="TableNormal"/>
    <w:uiPriority w:val="62"/>
    <w:rsid w:val="007818DA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List-Accent5">
    <w:name w:val="Light List Accent 5"/>
    <w:basedOn w:val="TableNormal"/>
    <w:uiPriority w:val="61"/>
    <w:rsid w:val="00F034E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-Accent5">
    <w:name w:val="Medium List 1 Accent 5"/>
    <w:basedOn w:val="TableNormal"/>
    <w:uiPriority w:val="65"/>
    <w:rsid w:val="00F034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69"/>
    <w:rsid w:val="00AC42DD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rsid w:val="00C9395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B181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81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181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1816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customStyle="1" w:styleId="TableGrid12">
    <w:name w:val="Table Grid12"/>
    <w:basedOn w:val="TableNormal"/>
    <w:next w:val="TableGrid"/>
    <w:uiPriority w:val="59"/>
    <w:rsid w:val="00385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2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09DEC7-E39B-4A04-B3CE-5529185F6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a Baghdadi</dc:creator>
  <cp:lastModifiedBy>Leena Baghdadi</cp:lastModifiedBy>
  <cp:revision>5</cp:revision>
  <dcterms:created xsi:type="dcterms:W3CDTF">2019-10-22T12:35:00Z</dcterms:created>
  <dcterms:modified xsi:type="dcterms:W3CDTF">2020-03-17T06:06:00Z</dcterms:modified>
</cp:coreProperties>
</file>